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80"/>
        <w:jc w:val="center"/>
        <w:rPr>
          <w:rFonts w:ascii="Times New Roman" w:hAnsi="Times New Roman" w:cs="Times New Roman"/>
          <w:bCs w:val="false"/>
          <w:kern w:val="2"/>
          <w:sz w:val="24"/>
          <w:szCs w:val="24"/>
        </w:rPr>
      </w:pP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Supplementary online material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Table 1 Characteristics of patients used </w:t>
      </w:r>
      <w:r>
        <w:rPr/>
        <w:t>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554"/>
        <w:gridCol w:w="1754"/>
        <w:gridCol w:w="1755"/>
        <w:gridCol w:w="1359"/>
      </w:tblGrid>
      <w:tr>
        <w:trPr>
          <w:trHeight w:val="330" w:hRule="atLeast"/>
        </w:trPr>
        <w:tc>
          <w:tcPr>
            <w:tcW w:w="18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atient number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/sex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umor site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NM stage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P (%)</w:t>
            </w:r>
          </w:p>
        </w:tc>
      </w:tr>
      <w:tr>
        <w:trPr>
          <w:trHeight w:val="314" w:hRule="atLeast"/>
        </w:trPr>
        <w:tc>
          <w:tcPr>
            <w:tcW w:w="18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1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9/M</w:t>
            </w:r>
          </w:p>
        </w:tc>
        <w:tc>
          <w:tcPr>
            <w:tcW w:w="17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91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igmoid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81</w:t>
            </w:r>
          </w:p>
        </w:tc>
      </w:tr>
      <w:tr>
        <w:trPr>
          <w:trHeight w:val="314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5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99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7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34</w:t>
            </w:r>
          </w:p>
        </w:tc>
      </w:tr>
      <w:tr>
        <w:trPr>
          <w:trHeight w:val="314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2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8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igmoid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56</w:t>
            </w:r>
          </w:p>
        </w:tc>
      </w:tr>
      <w:tr>
        <w:trPr>
          <w:trHeight w:val="314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96</w:t>
            </w:r>
          </w:p>
        </w:tc>
      </w:tr>
      <w:tr>
        <w:trPr>
          <w:trHeight w:val="314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igmoid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.6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1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57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#1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98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95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3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62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6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igmoid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42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59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1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Left</w:t>
            </w:r>
            <w:r>
              <w:rPr>
                <w:sz w:val="24"/>
              </w:rPr>
              <w:t xml:space="preserve">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2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Left</w:t>
            </w:r>
            <w:r>
              <w:rPr>
                <w:sz w:val="24"/>
              </w:rPr>
              <w:t xml:space="preserve">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2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2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8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/F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2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4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3/M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col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>33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6/M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ctal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Table 2 The oligonucleotides sequences used as inserts for 3’UTR luciferase ass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7183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me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quences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G2-wild type-S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GGGTTTGGAACTGTGGGTAGAGTAGAGGGCCAGGAGTCCAGTA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G2-wild type-A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</w:t>
            </w:r>
            <w:r>
              <w:rPr/>
              <w:t>TACTGGACTCCTGGCCCTCTACTCTACCCACAGTTCCAAACCC</w:t>
            </w:r>
            <w:r>
              <w:rPr/>
              <w:t>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G2-mutant type-S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GGGTTTGGAACTGTGGGTAGAGTAGTCCCGGTGGAGTCCAGTA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G2-mutant type-A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</w:t>
            </w:r>
            <w:r>
              <w:rPr/>
              <w:t>TACTGGACTCCACCGGGACTACTCTACCCACAGTTCCAAACCC</w:t>
            </w:r>
            <w:r>
              <w:rPr/>
              <w:t>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wild type 1-S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</w:t>
            </w:r>
            <w:r>
              <w:rPr>
                <w:szCs w:val="21"/>
              </w:rPr>
              <w:t>TGTTGGGACAGCCATTTTCCAACAACCAAGGGGCCAAAATATCTGCAATATAG</w:t>
            </w:r>
            <w:r>
              <w:rPr/>
              <w:t>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wild type 1-A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CTATATTGCAGATATTTTGGCCCCTTGGTTGTTGGAAAATGGCTGTCCCAACA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mutant type 1-S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</w:t>
            </w:r>
            <w:r>
              <w:rPr>
                <w:szCs w:val="21"/>
              </w:rPr>
              <w:t>TGTTGGGACAGCCATTTTCCAACAACCAAG</w:t>
            </w:r>
            <w:r>
              <w:rPr>
                <w:szCs w:val="21"/>
              </w:rPr>
              <w:t>CCCGGTT</w:t>
            </w:r>
            <w:r>
              <w:rPr>
                <w:szCs w:val="21"/>
              </w:rPr>
              <w:t>AATATCTGCAATATAG</w:t>
            </w:r>
            <w:r>
              <w:rPr/>
              <w:t>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mutant type 1-A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CTATATTGCAGATATTAACCGGGCTTGGTTGTTGGAAAATGGCTGTCCCAACA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wild type 2-S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</w:t>
            </w:r>
            <w:r>
              <w:rPr>
                <w:szCs w:val="21"/>
              </w:rPr>
              <w:t>ATTTTAAGAGGATATTGGAGATTATGTACGCAAGGGCCAAGAAAGCAAGAAATGAGA</w:t>
            </w:r>
            <w:r>
              <w:rPr/>
              <w:t>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wild type 2-A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TCTCATTTCTTGCTTTCTTGGCCCTTGCGTACATAATCTCCAATATCCTCTTAAAAT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mutant type 2-S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′</w:t>
            </w:r>
            <w:r>
              <w:rPr>
                <w:szCs w:val="21"/>
              </w:rPr>
              <w:t>ATTTTAAGAGGATATTGGAGATTATGTACGCA</w:t>
            </w:r>
            <w:r>
              <w:rPr>
                <w:szCs w:val="21"/>
              </w:rPr>
              <w:t>TCCCGGTT</w:t>
            </w:r>
            <w:r>
              <w:rPr>
                <w:szCs w:val="21"/>
              </w:rPr>
              <w:t>GAAAGCAAGAAATGAGA</w:t>
            </w:r>
            <w:r>
              <w:rPr/>
              <w:t>3′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P16-mutant type 2-A</w:t>
            </w:r>
          </w:p>
        </w:tc>
        <w:tc>
          <w:tcPr>
            <w:tcW w:w="7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楷体"/>
              </w:rPr>
              <w:t>5</w:t>
            </w:r>
            <w:r>
              <w:rPr/>
              <w:t>′TCTCATTTCTTGCTTTCAACCGGG</w:t>
            </w:r>
            <w:r>
              <w:rPr/>
              <w:t>A</w:t>
            </w:r>
            <w:r>
              <w:rPr/>
              <w:t>TGCGTACATAATCTCCAATATCCTCTTAAAAT′3′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</w:t>
      </w:r>
      <w:r>
        <w:rPr>
          <w:b/>
          <w:kern w:val="0"/>
          <w:sz w:val="24"/>
        </w:rPr>
        <w:t xml:space="preserve"> Table 3 MicroRNAs differentially expressed </w:t>
      </w:r>
      <w:r>
        <w:rPr>
          <w:b/>
          <w:sz w:val="24"/>
        </w:rPr>
        <w:t>between SP and Non-SP cells</w:t>
      </w:r>
    </w:p>
    <w:tbl>
      <w:tblPr>
        <w:tblW w:w="8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18"/>
        <w:gridCol w:w="1735"/>
        <w:gridCol w:w="1349"/>
        <w:gridCol w:w="1538"/>
      </w:tblGrid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LMN_GEN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E_I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LD CHANGE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(Non-SP /SP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IFFSCOR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IFF PVAL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54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0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.3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82.304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8E-0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2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38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7.64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2E-1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2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14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.3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53.88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9E-1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b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.0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76.30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E-0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3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33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.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6.95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E-1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4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6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13.14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5E-1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9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1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6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87.42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E-0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36.22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E-14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02b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32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20.3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9E-1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44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8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16.00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1E-1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24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0.599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1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0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48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32.45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8E-14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0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7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9.954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0106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7a/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13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6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1.222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75462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1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6.159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4210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9a/b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57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5.65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72192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23-5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3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77.766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7E-0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2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9.240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191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3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70.29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35E-0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6.043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a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6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5.03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4E-0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0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73.99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9E-0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69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4.955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9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61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6.638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216844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5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3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5.548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9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9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0.30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32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0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84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2.966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05082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19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9.405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14666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9a*:9.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47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3.647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2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6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04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8.910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8520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1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4.568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49296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66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08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4.95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1967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1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26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2.653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54284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0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3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6502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6449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80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8620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6433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9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6858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39947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69-5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14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626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63581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0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699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5598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5394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8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5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758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00329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82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8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5638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10564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5992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346795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06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600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36500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2-5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1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2607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18555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58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5043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77648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9-5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52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5315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22251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2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2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8610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59357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744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1852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802557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2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5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92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417615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8-5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74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341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83279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i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.2480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118904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9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43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0011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63079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8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84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2384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88865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9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1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6624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5853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8b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56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6188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7422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8-5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5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249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8596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6-1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7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4587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997491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45:9.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1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8247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61529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18a-5p,</w:t>
            </w:r>
          </w:p>
          <w:p>
            <w:pPr>
              <w:pStyle w:val="Normal"/>
              <w:rPr/>
            </w:pPr>
            <w:r>
              <w:rPr/>
              <w:t>hsa-miR-52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49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486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783734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6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35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9279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509567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7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9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6428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216627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3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69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8140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9E-0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3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5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5825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10088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89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9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6030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37941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8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5458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8189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-1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2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105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76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3a-3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3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184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2E-0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8a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54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1420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9678282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3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65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194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03863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a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6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278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450525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49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4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5344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764226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7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77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7248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84627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7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72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325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369188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551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69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0117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1989859</w:t>
            </w:r>
          </w:p>
        </w:tc>
      </w:tr>
      <w:tr>
        <w:trPr>
          <w:trHeight w:val="2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1*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LMN_316819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3013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058865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9:02:00Z</dcterms:created>
  <dc:creator>xuxitao1840</dc:creator>
  <dc:description/>
  <cp:keywords/>
  <dc:language>en-US</dc:language>
  <cp:lastModifiedBy>xuxitao1840</cp:lastModifiedBy>
  <dcterms:modified xsi:type="dcterms:W3CDTF">2012-01-19T02:23:00Z</dcterms:modified>
  <cp:revision>37</cp:revision>
  <dc:subject/>
  <dc:title/>
</cp:coreProperties>
</file>